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5CC" w:rsidRDefault="000665CC" w:rsidP="000665C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4 Table</w:t>
      </w:r>
    </w:p>
    <w:p w:rsidR="000665CC" w:rsidRDefault="000665CC" w:rsidP="000665C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B56CA">
        <w:rPr>
          <w:rFonts w:ascii="Times New Roman" w:hAnsi="Times New Roman" w:cs="Times New Roman"/>
          <w:b/>
          <w:bCs/>
          <w:sz w:val="20"/>
          <w:szCs w:val="20"/>
        </w:rPr>
        <w:t>Validat</w:t>
      </w:r>
      <w:r>
        <w:rPr>
          <w:rFonts w:ascii="Times New Roman" w:hAnsi="Times New Roman" w:cs="Times New Roman"/>
          <w:b/>
          <w:bCs/>
          <w:sz w:val="20"/>
          <w:szCs w:val="20"/>
        </w:rPr>
        <w:t>ion summary against Model Set V2</w:t>
      </w:r>
    </w:p>
    <w:p w:rsidR="007032CD" w:rsidRDefault="007032CD" w:rsidP="000665C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75"/>
        <w:gridCol w:w="3420"/>
      </w:tblGrid>
      <w:tr w:rsidR="007032CD" w:rsidRPr="00615EA2" w:rsidTr="00BA3975">
        <w:trPr>
          <w:jc w:val="center"/>
        </w:trPr>
        <w:tc>
          <w:tcPr>
            <w:tcW w:w="2875" w:type="dxa"/>
            <w:shd w:val="clear" w:color="auto" w:fill="E7E6E6" w:themeFill="background2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Set V2 Concept</w:t>
            </w:r>
          </w:p>
        </w:tc>
        <w:tc>
          <w:tcPr>
            <w:tcW w:w="3420" w:type="dxa"/>
            <w:vMerge w:val="restart"/>
            <w:shd w:val="clear" w:color="auto" w:fill="E7E6E6" w:themeFill="background2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FM1.1 C</w:t>
            </w:r>
            <w:r w:rsidRPr="00615E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cep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  <w:shd w:val="clear" w:color="auto" w:fill="E7E6E6" w:themeFill="background2"/>
          </w:tcPr>
          <w:p w:rsidR="007032CD" w:rsidRPr="00615EA2" w:rsidRDefault="007032CD" w:rsidP="00BA397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del 1</w:t>
            </w:r>
          </w:p>
        </w:tc>
        <w:tc>
          <w:tcPr>
            <w:tcW w:w="3420" w:type="dxa"/>
            <w:vMerge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Document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Documen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Authoriz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Authoriz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Chain of Custod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ChainofCustod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Eviden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Inciden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Crim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First Respons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FirstRespons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Investigator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Investigator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Plann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Plann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Forensic Tool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ForensicTool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Prepar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Prepar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Equipmen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Equipmen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Incident Scene Loc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CrimeScen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Record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Record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Photograph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Photograph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Potential Eviden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Potential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Identiﬁc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Identiﬁc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Integrit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Integrit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Present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Presen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Evidence Examined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Examined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Examination Eviden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Examination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05BB3" w:rsidRDefault="007032CD" w:rsidP="00BA3975">
            <w:pPr>
              <w:jc w:val="center"/>
              <w:rPr>
                <w:rFonts w:asciiTheme="majorBidi" w:hAnsiTheme="majorBidi" w:cstheme="majorBidi"/>
                <w:color w:val="4472C4" w:themeColor="accent5"/>
                <w:sz w:val="18"/>
                <w:szCs w:val="18"/>
              </w:rPr>
            </w:pPr>
            <w:r w:rsidRPr="00A05BB3">
              <w:rPr>
                <w:rFonts w:asciiTheme="majorBidi" w:hAnsiTheme="majorBidi" w:cstheme="majorBidi"/>
                <w:color w:val="4472C4" w:themeColor="accent5"/>
                <w:sz w:val="18"/>
                <w:szCs w:val="18"/>
              </w:rPr>
              <w:t>Collec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t supported </w:t>
            </w:r>
            <w:r w:rsidRPr="00615E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dd to class Preservation)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Faraday Ba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FaradayBa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Procedur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Procedur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Transport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TransportationAndStorag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Evidence Storag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TransportationAndStorag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Evidence Analysis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Analysis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tabs>
                <w:tab w:val="left" w:pos="825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Hypothesis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Hypothesis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Reconstructing the Scen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tabs>
                <w:tab w:val="left" w:pos="1058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 xml:space="preserve">ReconstructingEvent 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Decis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Decis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Evidence Interpret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Interpre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Cour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CourtofLaw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Backup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Backup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Stakeholder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Audi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  <w:shd w:val="clear" w:color="auto" w:fill="E7E6E6" w:themeFill="background2"/>
          </w:tcPr>
          <w:p w:rsidR="007032CD" w:rsidRPr="00615EA2" w:rsidRDefault="007032CD" w:rsidP="00BA3975">
            <w:pPr>
              <w:tabs>
                <w:tab w:val="right" w:pos="265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del 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ab/>
            </w:r>
          </w:p>
        </w:tc>
        <w:tc>
          <w:tcPr>
            <w:tcW w:w="3420" w:type="dxa"/>
            <w:shd w:val="clear" w:color="auto" w:fill="E7E6E6" w:themeFill="background2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repar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repar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ternal Memor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ternalMemor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 Tool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Tool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ackag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ackag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Verification Data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Verific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mag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mag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ata Acquired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ataAcquired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hysical Acquisi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hysicalAcquisi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Logical Acquisi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LogicalAcquisi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ind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sul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nalysis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nalysis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amin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amination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Mobile Devi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MobileDevi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 Investigator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  <w:shd w:val="clear" w:color="auto" w:fill="E7E6E6" w:themeFill="background2"/>
          </w:tcPr>
          <w:p w:rsidR="007032CD" w:rsidRPr="00615EA2" w:rsidRDefault="007032CD" w:rsidP="00BA397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del 3</w:t>
            </w:r>
          </w:p>
        </w:tc>
        <w:tc>
          <w:tcPr>
            <w:tcW w:w="3420" w:type="dxa"/>
            <w:shd w:val="clear" w:color="auto" w:fill="E7E6E6" w:themeFill="background2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 Analys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Specialis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cquisition Method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cquisitionMethod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Mobile Devi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MobileDevi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quipmen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quipmen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tabs>
                <w:tab w:val="left" w:pos="863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ab/>
            </w: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tracting Data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tract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ternal Memor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ternalMemor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opying Data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Backup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 Tool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Tool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Hash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Hash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sol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sol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amin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amination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sz w:val="18"/>
                <w:szCs w:val="18"/>
              </w:rPr>
              <w:t>Examiner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 Examiner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cquired  Data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cquired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mag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mag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cover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coveringData</w:t>
            </w:r>
          </w:p>
        </w:tc>
      </w:tr>
      <w:tr w:rsidR="00D74DCA" w:rsidRPr="00615EA2" w:rsidTr="00BA3975">
        <w:trPr>
          <w:jc w:val="center"/>
        </w:trPr>
        <w:tc>
          <w:tcPr>
            <w:tcW w:w="2875" w:type="dxa"/>
          </w:tcPr>
          <w:p w:rsidR="00D74DCA" w:rsidRPr="00615EA2" w:rsidRDefault="00D74DCA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74DCA">
              <w:rPr>
                <w:rFonts w:asciiTheme="majorBidi" w:hAnsiTheme="majorBidi" w:cstheme="majorBidi"/>
                <w:sz w:val="18"/>
                <w:szCs w:val="18"/>
              </w:rPr>
              <w:t>KeywordSearch</w:t>
            </w:r>
          </w:p>
        </w:tc>
        <w:tc>
          <w:tcPr>
            <w:tcW w:w="3420" w:type="dxa"/>
          </w:tcPr>
          <w:p w:rsidR="00D74DCA" w:rsidRPr="00615EA2" w:rsidRDefault="00D74DCA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74DCA">
              <w:rPr>
                <w:rFonts w:asciiTheme="majorBidi" w:hAnsiTheme="majorBidi" w:cstheme="majorBidi"/>
                <w:sz w:val="18"/>
                <w:szCs w:val="18"/>
              </w:rPr>
              <w:t>KeywordSearch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Law Enforcemen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LawEnforcemen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hysical Extrac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hysicalAcquisi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 Exper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Specialis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uspec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uspec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Manual Extrac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ManualAcquisi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nalysis Applic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nalysisFileAndApplic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alysis Data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alysis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  <w:shd w:val="clear" w:color="auto" w:fill="E7E6E6" w:themeFill="background2"/>
          </w:tcPr>
          <w:p w:rsidR="007032CD" w:rsidRPr="00615EA2" w:rsidRDefault="007032CD" w:rsidP="00BA3975">
            <w:pPr>
              <w:tabs>
                <w:tab w:val="left" w:pos="19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del 4</w:t>
            </w:r>
          </w:p>
        </w:tc>
        <w:tc>
          <w:tcPr>
            <w:tcW w:w="3420" w:type="dxa"/>
            <w:shd w:val="clear" w:color="auto" w:fill="E7E6E6" w:themeFill="background2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repar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repar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rim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rim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uthoriz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uthoriz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earch Warran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earchWarran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ecuring the Scen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ecuringScen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construc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constructionEven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Hypothesis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Hypothesis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ackag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ackag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 Laborator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Lab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tract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trac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Mobile Devi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MobileDevi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 Tool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Tool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uspec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uspec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Victim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Victim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ata recover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covering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terpret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terpre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sul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sul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Jur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Jur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resent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resen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view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view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eopl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eopl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ourt of Law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ourtOfLaw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ul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ecis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Volatile Eviden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Volatile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vidence Analysis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nalysis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vidence Examin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amination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vidence Acquired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videnceAcquired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rime Scen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rimeScen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ketch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ketch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hotograph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hotograph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uthorit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LegalAuthorit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Witness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Witness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evice Isol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sol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  <w:shd w:val="clear" w:color="auto" w:fill="E7E6E6" w:themeFill="background2"/>
          </w:tcPr>
          <w:p w:rsidR="007032CD" w:rsidRPr="00615EA2" w:rsidRDefault="007032CD" w:rsidP="00BA3975">
            <w:pPr>
              <w:tabs>
                <w:tab w:val="left" w:pos="578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del 5</w:t>
            </w:r>
          </w:p>
        </w:tc>
        <w:tc>
          <w:tcPr>
            <w:tcW w:w="3420" w:type="dxa"/>
            <w:shd w:val="clear" w:color="auto" w:fill="E7E6E6" w:themeFill="background2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tabs>
                <w:tab w:val="left" w:pos="229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s Investigator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martphone Devi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MobileDevi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rime Scen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rimeScen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ackag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ackag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Faraday Container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aradayBa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martphone Device Isol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sol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uspec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uspec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Transport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Transpor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 Lab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Lab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05BB3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5BB3">
              <w:rPr>
                <w:rFonts w:asciiTheme="majorBidi" w:hAnsiTheme="majorBidi" w:cstheme="majorBidi"/>
                <w:color w:val="4472C4" w:themeColor="accent5"/>
                <w:sz w:val="18"/>
                <w:szCs w:val="18"/>
              </w:rPr>
              <w:t>Collec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tabs>
                <w:tab w:val="left" w:pos="293"/>
              </w:tabs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Not supported </w:t>
            </w:r>
            <w:r w:rsidRPr="00615EA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add to class</w:t>
            </w:r>
            <w:r w:rsidRPr="00615EA2">
              <w:rPr>
                <w:i/>
                <w:iCs/>
                <w:sz w:val="18"/>
                <w:szCs w:val="18"/>
              </w:rPr>
              <w:t xml:space="preserve"> </w:t>
            </w:r>
            <w:r w:rsidRPr="00615EA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reservation)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otential Eviden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otential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 Specialis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Specialis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dentification Devi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 xml:space="preserve">Identification 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s Examiner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sExaminer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mag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mag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Hash Func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Hash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cquired Data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cquired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 Tool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Tool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torage Media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ternalStorag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rim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rim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resent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resen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sul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sul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udien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udi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Jur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Jur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our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ourtOfLaw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amin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amination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alysis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alysis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  <w:shd w:val="clear" w:color="auto" w:fill="E7E6E6" w:themeFill="background2"/>
          </w:tcPr>
          <w:p w:rsidR="007032CD" w:rsidRPr="00615EA2" w:rsidRDefault="007032CD" w:rsidP="00BA3975">
            <w:pPr>
              <w:tabs>
                <w:tab w:val="left" w:pos="182"/>
              </w:tabs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odel 6</w:t>
            </w:r>
          </w:p>
        </w:tc>
        <w:tc>
          <w:tcPr>
            <w:tcW w:w="3420" w:type="dxa"/>
            <w:shd w:val="clear" w:color="auto" w:fill="E7E6E6" w:themeFill="background2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E156EC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orensic</w:t>
            </w:r>
            <w:r w:rsidR="007032CD" w:rsidRPr="00615EA2">
              <w:rPr>
                <w:rFonts w:asciiTheme="majorBidi" w:hAnsiTheme="majorBidi" w:cstheme="majorBidi"/>
                <w:sz w:val="18"/>
                <w:szCs w:val="18"/>
              </w:rPr>
              <w:t>Examiner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Examiner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MobileDevi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MobileDevi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earch Warran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earchWarran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ecuring Scen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ecuringScen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cquisition Method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cquisitionMethod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 Specialis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Specialis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tabs>
                <w:tab w:val="left" w:pos="847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 Laborator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Laborator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otential Eviden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otential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mag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mag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cover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covering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 Tool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orensicTool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Manual Extrac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ManualAcquisi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quipmen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quipmen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trac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traction</w:t>
            </w:r>
          </w:p>
        </w:tc>
      </w:tr>
      <w:tr w:rsidR="00D74DCA" w:rsidRPr="00615EA2" w:rsidTr="00BA3975">
        <w:trPr>
          <w:jc w:val="center"/>
        </w:trPr>
        <w:tc>
          <w:tcPr>
            <w:tcW w:w="2875" w:type="dxa"/>
          </w:tcPr>
          <w:p w:rsidR="00D74DCA" w:rsidRPr="00615EA2" w:rsidRDefault="00D74DCA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74DCA">
              <w:rPr>
                <w:rFonts w:asciiTheme="majorBidi" w:hAnsiTheme="majorBidi" w:cstheme="majorBidi"/>
                <w:sz w:val="18"/>
                <w:szCs w:val="18"/>
              </w:rPr>
              <w:t>KeywordSearch</w:t>
            </w:r>
          </w:p>
        </w:tc>
        <w:tc>
          <w:tcPr>
            <w:tcW w:w="3420" w:type="dxa"/>
          </w:tcPr>
          <w:p w:rsidR="00D74DCA" w:rsidRPr="00615EA2" w:rsidRDefault="00D74DCA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74DCA">
              <w:rPr>
                <w:rFonts w:asciiTheme="majorBidi" w:hAnsiTheme="majorBidi" w:cstheme="majorBidi"/>
                <w:sz w:val="18"/>
                <w:szCs w:val="18"/>
              </w:rPr>
              <w:t>KeywordSearch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trac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traction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terpret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terpre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opy of Eviden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Backup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Valid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Valid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uspec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uspec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nalysis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nalysis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Verific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Verific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ternal Memor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ternalMemor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Logical Acquisi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LogicalAcquisi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hysical Acquisi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hysicalAcquisi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Hash Valu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Hash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pplication and File Analysis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pplicationAndFileAnalysis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Timeframe Analysis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TimeframeAnalysis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ata Hiding Analysis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ataHidingAnalysis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irst Responder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irstResponder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nvironmen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nvironmentalEffec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CD61A4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D61A4">
              <w:rPr>
                <w:rFonts w:asciiTheme="majorBidi" w:hAnsiTheme="majorBidi" w:cstheme="majorBidi"/>
                <w:color w:val="4472C4" w:themeColor="accent5"/>
                <w:sz w:val="18"/>
                <w:szCs w:val="18"/>
              </w:rPr>
              <w:t>Collec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ot supported (</w:t>
            </w:r>
            <w:r w:rsidRPr="00615EA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dd to class</w:t>
            </w:r>
            <w:r w:rsidRPr="00615EA2">
              <w:rPr>
                <w:i/>
                <w:iCs/>
                <w:sz w:val="18"/>
                <w:szCs w:val="18"/>
              </w:rPr>
              <w:t xml:space="preserve"> </w:t>
            </w:r>
            <w:r w:rsidRPr="00615EA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reservation)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Witness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Witness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Temperatur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Temperatur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Humidit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Humidit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hysical shock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hock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earch Pla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lann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uthoriz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uthoriz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ackag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ackag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Transport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Transport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hain of Custod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hainOfCustod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cord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cord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ourt of Law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ourtOfLaw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hotograph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Photograph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sol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sol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Scen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rime Scen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araday Cag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araday Ba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Law Enforcemen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LawEnforcemen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cquired Data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cquired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Filter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DataFilter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Removable Media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ExternalStorag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Inciden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Crim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Authorit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sz w:val="18"/>
                <w:szCs w:val="18"/>
              </w:rPr>
              <w:t>LegalAuthorit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  <w:shd w:val="clear" w:color="auto" w:fill="E7E6E6" w:themeFill="background2"/>
          </w:tcPr>
          <w:p w:rsidR="007032CD" w:rsidRPr="00615EA2" w:rsidRDefault="007032CD" w:rsidP="00BA397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odel 7</w:t>
            </w:r>
          </w:p>
        </w:tc>
        <w:tc>
          <w:tcPr>
            <w:tcW w:w="3420" w:type="dxa"/>
            <w:shd w:val="clear" w:color="auto" w:fill="E7E6E6" w:themeFill="background2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Mobile Devi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MobileDevi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Victim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Victim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Forensic Laborator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ForensicLab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CD61A4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D61A4">
              <w:rPr>
                <w:rFonts w:asciiTheme="majorBidi" w:hAnsiTheme="majorBidi" w:cstheme="majorBidi"/>
                <w:color w:val="4472C4" w:themeColor="accent5"/>
                <w:sz w:val="18"/>
                <w:szCs w:val="18"/>
              </w:rPr>
              <w:t>Collec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615EA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ot supported (</w:t>
            </w:r>
            <w:r w:rsidRPr="00615EA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dd to class</w:t>
            </w:r>
            <w:r w:rsidRPr="00615EA2">
              <w:rPr>
                <w:i/>
                <w:iCs/>
                <w:sz w:val="18"/>
                <w:szCs w:val="18"/>
              </w:rPr>
              <w:t xml:space="preserve"> </w:t>
            </w:r>
            <w:r w:rsidRPr="00615EA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reservation)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Peopl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Peopl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Crime Scen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rime</w:t>
            </w:r>
            <w:r w:rsidRPr="00844F4D">
              <w:rPr>
                <w:rFonts w:asciiTheme="majorBidi" w:hAnsiTheme="majorBidi" w:cstheme="majorBidi"/>
                <w:sz w:val="18"/>
                <w:szCs w:val="18"/>
              </w:rPr>
              <w:t>Scen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Legislation</w:t>
            </w:r>
            <w:r w:rsidRPr="00844F4D">
              <w:rPr>
                <w:sz w:val="18"/>
                <w:szCs w:val="18"/>
              </w:rPr>
              <w:t xml:space="preserve"> </w:t>
            </w:r>
            <w:r w:rsidRPr="00844F4D">
              <w:rPr>
                <w:rFonts w:asciiTheme="majorBidi" w:hAnsiTheme="majorBidi" w:cstheme="majorBidi"/>
                <w:sz w:val="18"/>
                <w:szCs w:val="18"/>
              </w:rPr>
              <w:t>Authorit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egal</w:t>
            </w:r>
            <w:r w:rsidRPr="00844F4D">
              <w:rPr>
                <w:rFonts w:asciiTheme="majorBidi" w:hAnsiTheme="majorBidi" w:cstheme="majorBidi"/>
                <w:sz w:val="18"/>
                <w:szCs w:val="18"/>
              </w:rPr>
              <w:t>Authorit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Search Warran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earch</w:t>
            </w:r>
            <w:r w:rsidRPr="00844F4D">
              <w:rPr>
                <w:rFonts w:asciiTheme="majorBidi" w:hAnsiTheme="majorBidi" w:cstheme="majorBidi"/>
                <w:sz w:val="18"/>
                <w:szCs w:val="18"/>
              </w:rPr>
              <w:t>Warran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Crim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Crim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Cour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Cour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Of</w:t>
            </w:r>
            <w:r w:rsidRPr="00844F4D">
              <w:rPr>
                <w:rFonts w:asciiTheme="majorBidi" w:hAnsiTheme="majorBidi" w:cstheme="majorBidi"/>
                <w:sz w:val="18"/>
                <w:szCs w:val="18"/>
              </w:rPr>
              <w:t>Law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Forensic Investigator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Prepar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Prepar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Evidence Extrac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Extrac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Record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Record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Resul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Resul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Temperatur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Temperatur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Storing Evidenc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ransportingAnd</w:t>
            </w:r>
            <w:r w:rsidRPr="00844F4D">
              <w:rPr>
                <w:rFonts w:asciiTheme="majorBidi" w:hAnsiTheme="majorBidi" w:cstheme="majorBidi"/>
                <w:sz w:val="18"/>
                <w:szCs w:val="18"/>
              </w:rPr>
              <w:t>Storag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Copy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Backup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Suspec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Suspec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Forensic Strategy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vestigation</w:t>
            </w:r>
            <w:r w:rsidRPr="00844F4D">
              <w:rPr>
                <w:rFonts w:asciiTheme="majorBidi" w:hAnsiTheme="majorBidi" w:cstheme="majorBidi"/>
                <w:sz w:val="18"/>
                <w:szCs w:val="18"/>
              </w:rPr>
              <w:t>Strateg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Planning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Plann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Forensic Tool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ForensicTool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Analysis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Analysi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Reconstruc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Reconstruc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ven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Examin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F4D">
              <w:rPr>
                <w:rFonts w:asciiTheme="majorBidi" w:hAnsiTheme="majorBidi" w:cstheme="majorBidi"/>
                <w:sz w:val="18"/>
                <w:szCs w:val="18"/>
              </w:rPr>
              <w:t>Examin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  <w:shd w:val="clear" w:color="auto" w:fill="E7E6E6" w:themeFill="background2"/>
          </w:tcPr>
          <w:p w:rsidR="007032CD" w:rsidRPr="00615EA2" w:rsidRDefault="007032CD" w:rsidP="00BA397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odel 8</w:t>
            </w:r>
          </w:p>
        </w:tc>
        <w:tc>
          <w:tcPr>
            <w:tcW w:w="3420" w:type="dxa"/>
            <w:shd w:val="clear" w:color="auto" w:fill="E7E6E6" w:themeFill="background2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Prepar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Prepar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Crime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Crim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earch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Warrant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earch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Warran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Forensic Tool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orensic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Tool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Authorization</w:t>
            </w:r>
          </w:p>
        </w:tc>
        <w:tc>
          <w:tcPr>
            <w:tcW w:w="3420" w:type="dxa"/>
          </w:tcPr>
          <w:p w:rsidR="007032CD" w:rsidRPr="00615EA2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Authoriz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Crime Scen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rime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Scen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Strategy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Investigation Strateg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Potential Evidenc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otential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Securing the Scen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ecuring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Scen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Chain of Custody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hainOf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Custod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Peopl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Peopl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Recognition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xternal Storage Media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ExternalStorag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Documenting the Scen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Photographing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Photograph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Sketching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Sketch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Recording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Recording</w:t>
            </w:r>
          </w:p>
        </w:tc>
      </w:tr>
      <w:tr w:rsidR="00D74DCA" w:rsidRPr="00615EA2" w:rsidTr="00BA3975">
        <w:trPr>
          <w:jc w:val="center"/>
        </w:trPr>
        <w:tc>
          <w:tcPr>
            <w:tcW w:w="2875" w:type="dxa"/>
          </w:tcPr>
          <w:p w:rsidR="00D74DCA" w:rsidRPr="00A13B78" w:rsidRDefault="00D74DCA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74DCA">
              <w:rPr>
                <w:rFonts w:asciiTheme="majorBidi" w:hAnsiTheme="majorBidi" w:cstheme="majorBidi"/>
                <w:sz w:val="18"/>
                <w:szCs w:val="18"/>
              </w:rPr>
              <w:t>KeywordSearch</w:t>
            </w:r>
          </w:p>
        </w:tc>
        <w:tc>
          <w:tcPr>
            <w:tcW w:w="3420" w:type="dxa"/>
          </w:tcPr>
          <w:p w:rsidR="00D74DCA" w:rsidRPr="00A13B78" w:rsidRDefault="00D74DCA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74DCA">
              <w:rPr>
                <w:rFonts w:asciiTheme="majorBidi" w:hAnsiTheme="majorBidi" w:cstheme="majorBidi"/>
                <w:sz w:val="18"/>
                <w:szCs w:val="18"/>
              </w:rPr>
              <w:t>KeywordSearch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Victim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Victim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Suspect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Suspec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Witness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Witness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Communication Shielding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Isol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CD61A4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D61A4">
              <w:rPr>
                <w:rFonts w:asciiTheme="majorBidi" w:hAnsiTheme="majorBidi" w:cstheme="majorBidi"/>
                <w:color w:val="4472C4" w:themeColor="accent5"/>
                <w:sz w:val="18"/>
                <w:szCs w:val="18"/>
              </w:rPr>
              <w:t>Collection</w:t>
            </w:r>
          </w:p>
        </w:tc>
        <w:tc>
          <w:tcPr>
            <w:tcW w:w="3420" w:type="dxa"/>
          </w:tcPr>
          <w:p w:rsidR="007032CD" w:rsidRPr="00EF5899" w:rsidRDefault="007032CD" w:rsidP="00BA3975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EF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ot supported (</w:t>
            </w:r>
            <w:r w:rsidRPr="00EF589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dd to class</w:t>
            </w:r>
            <w:r w:rsidRPr="00EF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Preservation)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Search Plan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tabs>
                <w:tab w:val="left" w:pos="108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Plann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Volatile Evidenc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olatile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Non-volatile Evidenc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volatile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Packaging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Packag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Transportation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Transport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Storag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Storag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Transport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Storag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Shock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Shock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Temperatur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Temperatur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Examination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Examin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Forensic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Specialist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ForensicSpecialis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Data Filtering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DataFilter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Validation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Valid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Humidity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Humidit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Evidence Bag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araday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Ba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Pattern Matching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PatternMatch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Analyzin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Hidden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 xml:space="preserve"> Data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ddenData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Analysis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Reconstructing Data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Reconstructin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ven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Timeframe Analysis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TimeframeAnalysis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Application and File Analysis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Applic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ndFile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Analysis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Presentation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Presen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Audienc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Audi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Law Enforcement 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Official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aw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Enforcemen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Technical Expert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echnical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Exper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Court of Law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Cour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Of</w:t>
            </w:r>
            <w:r w:rsidRPr="00A13B78">
              <w:rPr>
                <w:rFonts w:asciiTheme="majorBidi" w:hAnsiTheme="majorBidi" w:cstheme="majorBidi"/>
                <w:sz w:val="18"/>
                <w:szCs w:val="18"/>
              </w:rPr>
              <w:t>Law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Review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Review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Result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Resul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Copy of Evidenc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Backup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Jury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Jur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Legal Expert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sz w:val="18"/>
                <w:szCs w:val="18"/>
              </w:rPr>
              <w:t>Legal Exper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alysis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3B7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alysis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  <w:shd w:val="clear" w:color="auto" w:fill="E7E6E6" w:themeFill="background2"/>
          </w:tcPr>
          <w:p w:rsidR="007032CD" w:rsidRPr="00A13B78" w:rsidRDefault="007032CD" w:rsidP="00BA397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odel 9</w:t>
            </w:r>
          </w:p>
        </w:tc>
        <w:tc>
          <w:tcPr>
            <w:tcW w:w="3420" w:type="dxa"/>
            <w:shd w:val="clear" w:color="auto" w:fill="E7E6E6" w:themeFill="background2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hain of C</w:t>
            </w:r>
            <w:r w:rsidRPr="00115980">
              <w:rPr>
                <w:rFonts w:asciiTheme="majorBidi" w:hAnsiTheme="majorBidi" w:cstheme="majorBidi"/>
                <w:sz w:val="18"/>
                <w:szCs w:val="18"/>
              </w:rPr>
              <w:t>ustody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hainOfC</w:t>
            </w:r>
            <w:r w:rsidRPr="00115980">
              <w:rPr>
                <w:rFonts w:asciiTheme="majorBidi" w:hAnsiTheme="majorBidi" w:cstheme="majorBidi"/>
                <w:sz w:val="18"/>
                <w:szCs w:val="18"/>
              </w:rPr>
              <w:t>ustod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Mobile Devic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MobileDevi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Forensic Tool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ForensicTool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Court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ourtOf</w:t>
            </w:r>
            <w:r w:rsidRPr="00115980">
              <w:rPr>
                <w:rFonts w:asciiTheme="majorBidi" w:hAnsiTheme="majorBidi" w:cstheme="majorBidi"/>
                <w:sz w:val="18"/>
                <w:szCs w:val="18"/>
              </w:rPr>
              <w:t>Law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alysis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alysi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Crim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Crim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Internal Memory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ternal</w:t>
            </w:r>
            <w:r w:rsidRPr="00115980">
              <w:rPr>
                <w:rFonts w:asciiTheme="majorBidi" w:hAnsiTheme="majorBidi" w:cstheme="majorBidi"/>
                <w:sz w:val="18"/>
                <w:szCs w:val="18"/>
              </w:rPr>
              <w:t>Memor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External Memory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ExternalMemor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Conclusion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Conclus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CD61A4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D61A4">
              <w:rPr>
                <w:rFonts w:asciiTheme="majorBidi" w:hAnsiTheme="majorBidi" w:cstheme="majorBidi"/>
                <w:color w:val="4472C4" w:themeColor="accent5"/>
                <w:sz w:val="18"/>
                <w:szCs w:val="18"/>
              </w:rPr>
              <w:t>Collection</w:t>
            </w:r>
          </w:p>
        </w:tc>
        <w:tc>
          <w:tcPr>
            <w:tcW w:w="3420" w:type="dxa"/>
          </w:tcPr>
          <w:p w:rsidR="007032CD" w:rsidRPr="007D1D59" w:rsidRDefault="007032CD" w:rsidP="00BA3975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7D1D5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Not supported </w:t>
            </w:r>
            <w:r w:rsidRPr="007D1D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(add to </w:t>
            </w:r>
            <w:r w:rsidRPr="007D1D5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reservation</w:t>
            </w:r>
            <w:r w:rsidRPr="007D1D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class)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Examination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Examin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Law Enforcement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LawEnforcemen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Search Warrant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SearchWarran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Cut Off  All the Wireless Networks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Isol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Imaging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Imaging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Hashing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Hashing</w:t>
            </w:r>
          </w:p>
        </w:tc>
      </w:tr>
      <w:tr w:rsidR="00D74DCA" w:rsidRPr="00615EA2" w:rsidTr="00BA3975">
        <w:trPr>
          <w:jc w:val="center"/>
        </w:trPr>
        <w:tc>
          <w:tcPr>
            <w:tcW w:w="2875" w:type="dxa"/>
          </w:tcPr>
          <w:p w:rsidR="00D74DCA" w:rsidRPr="00115980" w:rsidRDefault="00D74DCA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74DCA">
              <w:rPr>
                <w:rFonts w:asciiTheme="majorBidi" w:hAnsiTheme="majorBidi" w:cstheme="majorBidi"/>
                <w:sz w:val="18"/>
                <w:szCs w:val="18"/>
              </w:rPr>
              <w:t>KeywordSearch</w:t>
            </w:r>
          </w:p>
        </w:tc>
        <w:tc>
          <w:tcPr>
            <w:tcW w:w="3420" w:type="dxa"/>
          </w:tcPr>
          <w:p w:rsidR="00D74DCA" w:rsidRPr="00115980" w:rsidRDefault="00D74DCA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74DCA">
              <w:rPr>
                <w:rFonts w:asciiTheme="majorBidi" w:hAnsiTheme="majorBidi" w:cstheme="majorBidi"/>
                <w:sz w:val="18"/>
                <w:szCs w:val="18"/>
              </w:rPr>
              <w:t>KeywordSearch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Forensic Lab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ForensicLab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Hypothesis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Hypothesis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Recovering Data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covering</w:t>
            </w:r>
            <w:r w:rsidRPr="00115980">
              <w:rPr>
                <w:rFonts w:asciiTheme="majorBidi" w:hAnsiTheme="majorBidi" w:cstheme="majorBidi"/>
                <w:sz w:val="18"/>
                <w:szCs w:val="18"/>
              </w:rPr>
              <w:t>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Presentation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Presen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Result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Result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Forensic Examiner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orensic</w:t>
            </w:r>
            <w:r w:rsidRPr="00115980">
              <w:rPr>
                <w:rFonts w:asciiTheme="majorBidi" w:hAnsiTheme="majorBidi" w:cstheme="majorBidi"/>
                <w:sz w:val="18"/>
                <w:szCs w:val="18"/>
              </w:rPr>
              <w:t>Examiner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Audienc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Audi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5980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  <w:shd w:val="clear" w:color="auto" w:fill="E7E6E6" w:themeFill="background2"/>
          </w:tcPr>
          <w:p w:rsidR="007032CD" w:rsidRPr="00A13B78" w:rsidRDefault="007032CD" w:rsidP="00BA397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odel 10</w:t>
            </w:r>
          </w:p>
        </w:tc>
        <w:tc>
          <w:tcPr>
            <w:tcW w:w="3420" w:type="dxa"/>
            <w:shd w:val="clear" w:color="auto" w:fill="E7E6E6" w:themeFill="background2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Presentation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Presen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Review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Review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Acquisition Method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Acquisiti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on</w:t>
            </w:r>
            <w:r w:rsidRPr="001D4E5E">
              <w:rPr>
                <w:rFonts w:asciiTheme="majorBidi" w:hAnsiTheme="majorBidi" w:cstheme="majorBidi"/>
                <w:sz w:val="18"/>
                <w:szCs w:val="18"/>
              </w:rPr>
              <w:t>Method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Smartphon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Mobile Devi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Internal Memory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ternal</w:t>
            </w:r>
            <w:r w:rsidRPr="001D4E5E">
              <w:rPr>
                <w:rFonts w:asciiTheme="majorBidi" w:hAnsiTheme="majorBidi" w:cstheme="majorBidi"/>
                <w:sz w:val="18"/>
                <w:szCs w:val="18"/>
              </w:rPr>
              <w:t>Memor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Forensic Investigator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Examined Data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Examined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CD61A4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D61A4">
              <w:rPr>
                <w:rFonts w:asciiTheme="majorBidi" w:hAnsiTheme="majorBidi" w:cstheme="majorBidi"/>
                <w:color w:val="4472C4" w:themeColor="accent5"/>
                <w:sz w:val="18"/>
                <w:szCs w:val="18"/>
              </w:rPr>
              <w:t>Collection</w:t>
            </w:r>
          </w:p>
        </w:tc>
        <w:tc>
          <w:tcPr>
            <w:tcW w:w="3420" w:type="dxa"/>
          </w:tcPr>
          <w:p w:rsidR="007032CD" w:rsidRPr="00A949CB" w:rsidRDefault="007032CD" w:rsidP="00BA3975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949C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ot supported (</w:t>
            </w:r>
            <w:r w:rsidRPr="00A949C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dd to class</w:t>
            </w:r>
            <w:r w:rsidRPr="00A949CB">
              <w:rPr>
                <w:i/>
                <w:iCs/>
                <w:sz w:val="18"/>
                <w:szCs w:val="18"/>
              </w:rPr>
              <w:t xml:space="preserve"> </w:t>
            </w:r>
            <w:r w:rsidRPr="00A949C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reservation)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Forensic Tool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orensic</w:t>
            </w:r>
            <w:r w:rsidRPr="001D4E5E">
              <w:rPr>
                <w:rFonts w:asciiTheme="majorBidi" w:hAnsiTheme="majorBidi" w:cstheme="majorBidi"/>
                <w:sz w:val="18"/>
                <w:szCs w:val="18"/>
              </w:rPr>
              <w:t>Tool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Examining Data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Examining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Authentication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Authentic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Court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Cour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Of</w:t>
            </w:r>
            <w:r w:rsidRPr="001D4E5E">
              <w:rPr>
                <w:rFonts w:asciiTheme="majorBidi" w:hAnsiTheme="majorBidi" w:cstheme="majorBidi"/>
                <w:sz w:val="18"/>
                <w:szCs w:val="18"/>
              </w:rPr>
              <w:t>Law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Preparation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Prepar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Securing the Scen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Securing Scen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Chain of Custody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hainOf</w:t>
            </w:r>
            <w:r w:rsidRPr="001D4E5E">
              <w:rPr>
                <w:rFonts w:asciiTheme="majorBidi" w:hAnsiTheme="majorBidi" w:cstheme="majorBidi"/>
                <w:sz w:val="18"/>
                <w:szCs w:val="18"/>
              </w:rPr>
              <w:t>Custody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Recognition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Documenting the Scen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Communication Shielding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Isolation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Volatile Evidenc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olatile</w:t>
            </w:r>
            <w:r w:rsidRPr="001D4E5E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Non-Volatile Evidenc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Volatile</w:t>
            </w:r>
            <w:r w:rsidRPr="001D4E5E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  <w:bookmarkStart w:id="0" w:name="_GoBack"/>
            <w:bookmarkEnd w:id="0"/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Recovering  Data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covering</w:t>
            </w:r>
            <w:r w:rsidRPr="001D4E5E">
              <w:rPr>
                <w:rFonts w:asciiTheme="majorBidi" w:hAnsiTheme="majorBidi" w:cstheme="majorBidi"/>
                <w:sz w:val="18"/>
                <w:szCs w:val="18"/>
              </w:rPr>
              <w:t>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Crime Scene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rime</w:t>
            </w:r>
            <w:r w:rsidRPr="001D4E5E">
              <w:rPr>
                <w:rFonts w:asciiTheme="majorBidi" w:hAnsiTheme="majorBidi" w:cstheme="majorBidi"/>
                <w:sz w:val="18"/>
                <w:szCs w:val="18"/>
              </w:rPr>
              <w:t>Scene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sz w:val="18"/>
                <w:szCs w:val="18"/>
              </w:rPr>
              <w:t>Examination Data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xamination</w:t>
            </w:r>
            <w:r w:rsidRPr="001D4E5E">
              <w:rPr>
                <w:rFonts w:asciiTheme="majorBidi" w:hAnsiTheme="majorBidi" w:cstheme="majorBidi"/>
                <w:sz w:val="18"/>
                <w:szCs w:val="18"/>
              </w:rPr>
              <w:t>Data</w:t>
            </w:r>
          </w:p>
        </w:tc>
      </w:tr>
      <w:tr w:rsidR="007032CD" w:rsidRPr="00615EA2" w:rsidTr="00BA3975">
        <w:trPr>
          <w:jc w:val="center"/>
        </w:trPr>
        <w:tc>
          <w:tcPr>
            <w:tcW w:w="2875" w:type="dxa"/>
          </w:tcPr>
          <w:p w:rsidR="007032CD" w:rsidRPr="00A13B78" w:rsidRDefault="007032CD" w:rsidP="00BA3975">
            <w:pPr>
              <w:tabs>
                <w:tab w:val="center" w:pos="1329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</w:r>
            <w:r w:rsidRPr="001D4E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alysis</w:t>
            </w:r>
          </w:p>
        </w:tc>
        <w:tc>
          <w:tcPr>
            <w:tcW w:w="3420" w:type="dxa"/>
          </w:tcPr>
          <w:p w:rsidR="007032CD" w:rsidRPr="00A13B78" w:rsidRDefault="007032CD" w:rsidP="00BA39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D4E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alysisData</w:t>
            </w:r>
          </w:p>
        </w:tc>
      </w:tr>
    </w:tbl>
    <w:p w:rsidR="000665CC" w:rsidRPr="00335787" w:rsidRDefault="000665CC" w:rsidP="00335787">
      <w:pPr>
        <w:rPr>
          <w:sz w:val="44"/>
          <w:szCs w:val="44"/>
        </w:rPr>
      </w:pPr>
    </w:p>
    <w:sectPr w:rsidR="000665CC" w:rsidRPr="00335787" w:rsidSect="00844C4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3F28" w:rsidRDefault="00953F28" w:rsidP="00BB2E71">
      <w:pPr>
        <w:spacing w:after="0" w:line="240" w:lineRule="auto"/>
      </w:pPr>
      <w:r>
        <w:separator/>
      </w:r>
    </w:p>
  </w:endnote>
  <w:endnote w:type="continuationSeparator" w:id="0">
    <w:p w:rsidR="00953F28" w:rsidRDefault="00953F28" w:rsidP="00BB2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3F28" w:rsidRDefault="00953F28" w:rsidP="00BB2E71">
      <w:pPr>
        <w:spacing w:after="0" w:line="240" w:lineRule="auto"/>
      </w:pPr>
      <w:r>
        <w:separator/>
      </w:r>
    </w:p>
  </w:footnote>
  <w:footnote w:type="continuationSeparator" w:id="0">
    <w:p w:rsidR="00953F28" w:rsidRDefault="00953F28" w:rsidP="00BB2E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zNjExNrcwNjIzNjBT0lEKTi0uzszPAymwqAUADyOA6SwAAAA="/>
  </w:docVars>
  <w:rsids>
    <w:rsidRoot w:val="00686FA4"/>
    <w:rsid w:val="00016D7A"/>
    <w:rsid w:val="00030EC6"/>
    <w:rsid w:val="000665CC"/>
    <w:rsid w:val="00071F16"/>
    <w:rsid w:val="0007721E"/>
    <w:rsid w:val="000A633F"/>
    <w:rsid w:val="0010615C"/>
    <w:rsid w:val="0019477E"/>
    <w:rsid w:val="001C6AC5"/>
    <w:rsid w:val="001D2449"/>
    <w:rsid w:val="001F0A0E"/>
    <w:rsid w:val="0020061A"/>
    <w:rsid w:val="00205EEF"/>
    <w:rsid w:val="002117BF"/>
    <w:rsid w:val="002177A9"/>
    <w:rsid w:val="0026368B"/>
    <w:rsid w:val="00285B01"/>
    <w:rsid w:val="002A1ADD"/>
    <w:rsid w:val="002A5BC4"/>
    <w:rsid w:val="003035B3"/>
    <w:rsid w:val="00325AF6"/>
    <w:rsid w:val="00335787"/>
    <w:rsid w:val="0038501B"/>
    <w:rsid w:val="003F2B86"/>
    <w:rsid w:val="00413949"/>
    <w:rsid w:val="0043429A"/>
    <w:rsid w:val="0044109E"/>
    <w:rsid w:val="004A0524"/>
    <w:rsid w:val="004A7A96"/>
    <w:rsid w:val="004B58A1"/>
    <w:rsid w:val="004D2273"/>
    <w:rsid w:val="004E0F92"/>
    <w:rsid w:val="005349AE"/>
    <w:rsid w:val="0058365E"/>
    <w:rsid w:val="00651A23"/>
    <w:rsid w:val="00686FA4"/>
    <w:rsid w:val="00692455"/>
    <w:rsid w:val="006A07CD"/>
    <w:rsid w:val="006C5C6F"/>
    <w:rsid w:val="006C6D82"/>
    <w:rsid w:val="006D1410"/>
    <w:rsid w:val="006E5F54"/>
    <w:rsid w:val="006F511E"/>
    <w:rsid w:val="007032CD"/>
    <w:rsid w:val="007137CA"/>
    <w:rsid w:val="00770025"/>
    <w:rsid w:val="007E1995"/>
    <w:rsid w:val="007F133B"/>
    <w:rsid w:val="008055F3"/>
    <w:rsid w:val="00816A7A"/>
    <w:rsid w:val="00835076"/>
    <w:rsid w:val="0083623E"/>
    <w:rsid w:val="00843BD7"/>
    <w:rsid w:val="008446B8"/>
    <w:rsid w:val="00844C4E"/>
    <w:rsid w:val="00861604"/>
    <w:rsid w:val="008667BE"/>
    <w:rsid w:val="0088426B"/>
    <w:rsid w:val="008965E3"/>
    <w:rsid w:val="008A5A09"/>
    <w:rsid w:val="008C412A"/>
    <w:rsid w:val="008C5457"/>
    <w:rsid w:val="008E1D95"/>
    <w:rsid w:val="008E486A"/>
    <w:rsid w:val="00900DA5"/>
    <w:rsid w:val="00953F28"/>
    <w:rsid w:val="00955241"/>
    <w:rsid w:val="009A2F25"/>
    <w:rsid w:val="009A43AD"/>
    <w:rsid w:val="009D1D30"/>
    <w:rsid w:val="009E673A"/>
    <w:rsid w:val="00A05BB3"/>
    <w:rsid w:val="00A13AC6"/>
    <w:rsid w:val="00A165FE"/>
    <w:rsid w:val="00A35DB2"/>
    <w:rsid w:val="00A44DA7"/>
    <w:rsid w:val="00AA3D5C"/>
    <w:rsid w:val="00AF7404"/>
    <w:rsid w:val="00B07527"/>
    <w:rsid w:val="00B37768"/>
    <w:rsid w:val="00B46160"/>
    <w:rsid w:val="00B77B8F"/>
    <w:rsid w:val="00B96926"/>
    <w:rsid w:val="00BA17E1"/>
    <w:rsid w:val="00BA3975"/>
    <w:rsid w:val="00BB08AE"/>
    <w:rsid w:val="00BB2E71"/>
    <w:rsid w:val="00BC1D77"/>
    <w:rsid w:val="00BC2BA5"/>
    <w:rsid w:val="00BC5147"/>
    <w:rsid w:val="00BD003F"/>
    <w:rsid w:val="00C258B0"/>
    <w:rsid w:val="00C3368A"/>
    <w:rsid w:val="00C7735B"/>
    <w:rsid w:val="00C905E0"/>
    <w:rsid w:val="00CA799D"/>
    <w:rsid w:val="00CD61A4"/>
    <w:rsid w:val="00CF6F01"/>
    <w:rsid w:val="00D12B17"/>
    <w:rsid w:val="00D35B75"/>
    <w:rsid w:val="00D36238"/>
    <w:rsid w:val="00D517F9"/>
    <w:rsid w:val="00D74623"/>
    <w:rsid w:val="00D74DCA"/>
    <w:rsid w:val="00DC1DDA"/>
    <w:rsid w:val="00DD48F7"/>
    <w:rsid w:val="00E06814"/>
    <w:rsid w:val="00E156EC"/>
    <w:rsid w:val="00E42515"/>
    <w:rsid w:val="00E70B24"/>
    <w:rsid w:val="00EC719A"/>
    <w:rsid w:val="00ED24F8"/>
    <w:rsid w:val="00F04801"/>
    <w:rsid w:val="00F3381A"/>
    <w:rsid w:val="00F56C89"/>
    <w:rsid w:val="00F5739B"/>
    <w:rsid w:val="00F7691C"/>
    <w:rsid w:val="00FA5B95"/>
    <w:rsid w:val="00FB0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4B547-A6B1-4893-8061-D19A2A890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3623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623E"/>
    <w:rPr>
      <w:color w:val="800080"/>
      <w:u w:val="single"/>
    </w:rPr>
  </w:style>
  <w:style w:type="paragraph" w:customStyle="1" w:styleId="xl63">
    <w:name w:val="xl63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3623E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3623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3623E"/>
    <w:pPr>
      <w:pBdr>
        <w:left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3623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3623E"/>
    <w:pPr>
      <w:pBdr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3623E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3623E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3623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3623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3623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3623E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362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3623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3623E"/>
    <w:pPr>
      <w:pBdr>
        <w:left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3623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3623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3623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3623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3623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3623E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83623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83623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362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83623E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83623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83623E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83623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8362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8362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8362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83623E"/>
    <w:pPr>
      <w:pBdr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8362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B2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E71"/>
  </w:style>
  <w:style w:type="paragraph" w:styleId="Footer">
    <w:name w:val="footer"/>
    <w:basedOn w:val="Normal"/>
    <w:link w:val="FooterChar"/>
    <w:uiPriority w:val="99"/>
    <w:unhideWhenUsed/>
    <w:rsid w:val="00BB2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E71"/>
  </w:style>
  <w:style w:type="paragraph" w:styleId="ListParagraph">
    <w:name w:val="List Paragraph"/>
    <w:basedOn w:val="Normal"/>
    <w:link w:val="ListParagraphChar"/>
    <w:uiPriority w:val="34"/>
    <w:qFormat/>
    <w:rsid w:val="00BB2E71"/>
    <w:pPr>
      <w:spacing w:after="200" w:line="276" w:lineRule="auto"/>
      <w:ind w:left="720"/>
      <w:contextualSpacing/>
    </w:pPr>
    <w:rPr>
      <w:lang w:val="en-MY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2E71"/>
    <w:rPr>
      <w:lang w:val="en-MY"/>
    </w:rPr>
  </w:style>
  <w:style w:type="table" w:styleId="TableGrid">
    <w:name w:val="Table Grid"/>
    <w:basedOn w:val="TableNormal"/>
    <w:uiPriority w:val="39"/>
    <w:rsid w:val="00BB2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A1A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43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8</TotalTime>
  <Pages>6</Pages>
  <Words>1449</Words>
  <Characters>826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LEM</dc:creator>
  <cp:keywords/>
  <dc:description/>
  <cp:lastModifiedBy>ABDULALEM</cp:lastModifiedBy>
  <cp:revision>158</cp:revision>
  <dcterms:created xsi:type="dcterms:W3CDTF">2016-08-04T11:57:00Z</dcterms:created>
  <dcterms:modified xsi:type="dcterms:W3CDTF">2017-04-12T14:28:00Z</dcterms:modified>
</cp:coreProperties>
</file>